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7FC3">
        <w:rPr>
          <w:rFonts w:ascii="Times New Roman" w:hAnsi="Times New Roman" w:cs="Times New Roman" w:hint="eastAsia"/>
          <w:b/>
          <w:sz w:val="24"/>
          <w:szCs w:val="24"/>
        </w:rPr>
        <w:t>Supporting information</w:t>
      </w:r>
    </w:p>
    <w:p w:rsidR="001C581A" w:rsidRPr="001C581A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87FC3">
        <w:rPr>
          <w:rFonts w:ascii="Times New Roman" w:hAnsi="Times New Roman" w:cs="Times New Roman"/>
          <w:b/>
          <w:sz w:val="24"/>
          <w:szCs w:val="24"/>
        </w:rPr>
        <w:t>S1 Table. Class according to th</w:t>
      </w:r>
      <w:r>
        <w:rPr>
          <w:rFonts w:ascii="Times New Roman" w:hAnsi="Times New Roman" w:cs="Times New Roman"/>
          <w:b/>
          <w:sz w:val="24"/>
          <w:szCs w:val="24"/>
        </w:rPr>
        <w:t>e Japanese reimbursement system</w:t>
      </w:r>
    </w:p>
    <w:tbl>
      <w:tblPr>
        <w:tblW w:w="4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80"/>
        <w:gridCol w:w="2780"/>
      </w:tblGrid>
      <w:tr w:rsidR="001C581A" w:rsidRPr="00187FC3" w:rsidTr="0019759A">
        <w:trPr>
          <w:trHeight w:val="330"/>
        </w:trPr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Clas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β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  <w:vertAlign w:val="subscript"/>
              </w:rPr>
              <w:t>2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-MG clearance (mL/min)</w:t>
            </w:r>
          </w:p>
        </w:tc>
      </w:tr>
      <w:tr w:rsidR="001C581A" w:rsidRPr="00187FC3" w:rsidTr="0019759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&lt; 10</w:t>
            </w:r>
          </w:p>
        </w:tc>
      </w:tr>
      <w:tr w:rsidR="001C581A" w:rsidRPr="00187FC3" w:rsidTr="0019759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≥ 10 and &lt; 30</w:t>
            </w:r>
          </w:p>
        </w:tc>
      </w:tr>
      <w:tr w:rsidR="001C581A" w:rsidRPr="00187FC3" w:rsidTr="0019759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II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≥ 30 and </w:t>
            </w:r>
            <w:r w:rsidRPr="00187FC3">
              <w:rPr>
                <w:rFonts w:ascii="Times New Roman" w:eastAsia="ＭＳ Ｐゴシック" w:hAnsi="Times New Roman" w:cs="Times New Roman" w:hint="eastAsia"/>
                <w:kern w:val="0"/>
                <w:sz w:val="22"/>
              </w:rPr>
              <w:t>&lt;</w:t>
            </w: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 xml:space="preserve"> 50</w:t>
            </w:r>
          </w:p>
        </w:tc>
      </w:tr>
      <w:tr w:rsidR="001C581A" w:rsidRPr="00187FC3" w:rsidTr="0019759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≥ 50 and &lt; 70</w:t>
            </w:r>
          </w:p>
        </w:tc>
      </w:tr>
      <w:tr w:rsidR="001C581A" w:rsidRPr="00187FC3" w:rsidTr="0019759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V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C581A" w:rsidRPr="00187FC3" w:rsidRDefault="001C581A" w:rsidP="0019759A">
            <w:pPr>
              <w:widowControl/>
              <w:spacing w:line="36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187FC3">
              <w:rPr>
                <w:rFonts w:ascii="Times New Roman" w:eastAsia="ＭＳ Ｐゴシック" w:hAnsi="Times New Roman" w:cs="Times New Roman"/>
                <w:kern w:val="0"/>
                <w:sz w:val="22"/>
              </w:rPr>
              <w:t>≥ 70</w:t>
            </w:r>
          </w:p>
        </w:tc>
      </w:tr>
    </w:tbl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C581A" w:rsidRDefault="001C581A" w:rsidP="001C581A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C581A" w:rsidRPr="00187FC3" w:rsidRDefault="001C581A" w:rsidP="001C581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E16FF" w:rsidRPr="001C581A" w:rsidRDefault="008E16FF"/>
    <w:sectPr w:rsidR="008E16FF" w:rsidRPr="001C581A" w:rsidSect="004911F6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81A"/>
    <w:rsid w:val="001C581A"/>
    <w:rsid w:val="003C0408"/>
    <w:rsid w:val="008E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4A95789"/>
  <w15:chartTrackingRefBased/>
  <w15:docId w15:val="{A0AE440F-E003-49B0-8366-700EB1655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58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ri Abe</dc:creator>
  <cp:keywords/>
  <dc:description/>
  <cp:lastModifiedBy>Masanori Abe</cp:lastModifiedBy>
  <cp:revision>2</cp:revision>
  <dcterms:created xsi:type="dcterms:W3CDTF">2017-08-26T06:29:00Z</dcterms:created>
  <dcterms:modified xsi:type="dcterms:W3CDTF">2017-08-27T23:50:00Z</dcterms:modified>
</cp:coreProperties>
</file>